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Supplementary Figure Legend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Supplementary Figur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,</w:t>
      </w:r>
      <w:r>
        <w:rPr>
          <w:rFonts w:cs="Times New Roman" w:ascii="Times New Roman" w:hAnsi="Times New Roman"/>
          <w:sz w:val="24"/>
          <w:szCs w:val="24"/>
        </w:rPr>
        <w:t xml:space="preserve"> The pan-cancer analysis revealed the expression of HMGA1 in different cancers from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gepia.cancer-pku.cn/index.html.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B-</w:t>
      </w:r>
      <w:r>
        <w:rPr>
          <w:rFonts w:cs="Times New Roman" w:ascii="Times New Roman" w:hAnsi="Times New Roman"/>
          <w:b/>
          <w:bCs/>
          <w:sz w:val="24"/>
          <w:szCs w:val="24"/>
        </w:rPr>
        <w:t>C</w:t>
      </w:r>
      <w:r>
        <w:rPr>
          <w:rFonts w:cs="Times New Roman" w:ascii="Times New Roman" w:hAnsi="Times New Roman"/>
          <w:b/>
          <w:bCs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lonogenic and EdU assays were performed to measure the effect of HMGA1 on cell proliferation of HCCC-9810 cells (n = 3 biologically independent samples)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D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elated to </w:t>
      </w:r>
      <w:r>
        <w:rPr>
          <w:rFonts w:cs="Times New Roman" w:ascii="Times New Roman" w:hAnsi="Times New Roman"/>
          <w:sz w:val="24"/>
          <w:szCs w:val="24"/>
        </w:rPr>
        <w:t xml:space="preserve">Fig.2-B EdU assays of CCA cells with HMGA1 overexpression (HMGA1) or knock down (sh-HMGA1) compared to corresponding control (n = 3 biologically independent samples). </w:t>
      </w:r>
      <w:r>
        <w:rPr>
          <w:rFonts w:cs="Times New Roman" w:ascii="Times New Roman" w:hAnsi="Times New Roman"/>
          <w:b/>
          <w:bCs/>
          <w:sz w:val="24"/>
          <w:szCs w:val="24"/>
        </w:rPr>
        <w:t>E,</w:t>
      </w:r>
      <w:r>
        <w:rPr>
          <w:rFonts w:cs="Times New Roman" w:ascii="Times New Roman" w:hAnsi="Times New Roman"/>
          <w:sz w:val="24"/>
          <w:szCs w:val="24"/>
        </w:rPr>
        <w:t xml:space="preserve"> Matrigel invasion assay were performed to measure the effect of HMGA1 on invasion capacity of HCCC-9810 cells (n = 3 biologically independent samples). P value was obtained by Student’s t-test. Results represent the mean ± S.D. of three independent experiments. *P &lt; 0.05, **P &lt; 0.01, ***P &lt; 0.001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Supplementary Figur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2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,</w:t>
      </w:r>
      <w:r>
        <w:rPr>
          <w:rFonts w:cs="Times New Roman" w:ascii="Times New Roman" w:hAnsi="Times New Roman"/>
          <w:sz w:val="24"/>
          <w:szCs w:val="24"/>
        </w:rPr>
        <w:t xml:space="preserve"> CDC25A was one of the target gene of HMGA1. The expression of CDC25A was decreased in HUCCT1 cells with knockdown of HMGA1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B,</w:t>
      </w:r>
      <w:r>
        <w:rPr>
          <w:rFonts w:cs="Times New Roman" w:ascii="Times New Roman" w:hAnsi="Times New Roman"/>
          <w:sz w:val="24"/>
          <w:szCs w:val="24"/>
        </w:rPr>
        <w:t xml:space="preserve"> 92 differently expressed DNA repair genes (originate from https://www.mdanderson.org/documents/Labs/Wood-Laboratory/human-dna-repair-genes.html) were filtered from GSE35525 dataset (MDA-MB-231 cells with or without knockdown of HMGA1, log2 (fold change) &gt;0.3 or log2 (fold change) &lt;-0.3 and with statistical significance (p value &lt; 0.05)). </w:t>
      </w:r>
      <w:r>
        <w:rPr>
          <w:rFonts w:cs="Times New Roman" w:ascii="Times New Roman" w:hAnsi="Times New Roman"/>
          <w:b/>
          <w:bCs/>
          <w:sz w:val="24"/>
          <w:szCs w:val="24"/>
        </w:rPr>
        <w:t>C-D,</w:t>
      </w:r>
      <w:r>
        <w:rPr>
          <w:rFonts w:cs="Times New Roman" w:ascii="Times New Roman" w:hAnsi="Times New Roman"/>
          <w:sz w:val="24"/>
          <w:szCs w:val="24"/>
        </w:rPr>
        <w:t xml:space="preserve"> The expression of HMGA1 and RAD51 was decreased in MDA-MB-231 cells (GSE35525) with knockdown of HMGA1. </w:t>
      </w:r>
      <w:r>
        <w:rPr>
          <w:rFonts w:cs="Times New Roman" w:ascii="Times New Roman" w:hAnsi="Times New Roman"/>
          <w:b/>
          <w:bCs/>
          <w:sz w:val="24"/>
          <w:szCs w:val="24"/>
        </w:rPr>
        <w:t>E,</w:t>
      </w:r>
      <w:r>
        <w:rPr>
          <w:rFonts w:cs="Times New Roman" w:ascii="Times New Roman" w:hAnsi="Times New Roman"/>
          <w:sz w:val="24"/>
          <w:szCs w:val="24"/>
        </w:rPr>
        <w:t xml:space="preserve"> qPCR analysis of ChIP samples showed the enrichment of CDC25A promoter region which was as a positive control. P value was obtained by Student’s t-test. Results represent the mean ± S.D. of three independent experiments. *P &lt; 0.05, **P &lt; 0.01, ***P &lt; 0.001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Supplementary Figur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3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, </w:t>
      </w:r>
      <w:r>
        <w:rPr>
          <w:rFonts w:cs="Times New Roman" w:ascii="Times New Roman" w:hAnsi="Times New Roman"/>
          <w:sz w:val="24"/>
          <w:szCs w:val="24"/>
        </w:rPr>
        <w:t>Related to</w:t>
      </w:r>
      <w:r>
        <w:rPr>
          <w:rFonts w:cs="Times New Roman" w:ascii="Times New Roman" w:hAnsi="Times New Roman"/>
          <w:sz w:val="24"/>
          <w:szCs w:val="24"/>
        </w:rPr>
        <w:t xml:space="preserve"> Fig.6A. </w:t>
      </w:r>
      <w:r>
        <w:rPr>
          <w:rFonts w:cs="Times New Roman" w:ascii="Times New Roman" w:hAnsi="Times New Roman"/>
          <w:sz w:val="24"/>
          <w:szCs w:val="24"/>
        </w:rPr>
        <w:t xml:space="preserve">Immunofluorescence staining of γ-H2AX was measured in HUCTT1 cells transfected sh-HMGA1 and RAD51 overexpression plasmids as indicated radiated with Gy X-ray at different times (0 h, 2 h, 6 h, 12 h, and 24 h). </w:t>
      </w:r>
      <w:r>
        <w:rPr>
          <w:rFonts w:cs="Times New Roman" w:ascii="Times New Roman" w:hAnsi="Times New Roman"/>
          <w:b/>
          <w:bCs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mmunofluorescence staining of γ-H2AX was measured in HUCTT1 cells transfected with HMGA1 overexpression plasmid or control plasmid with or without RAD51 inhibitor (B02 9 μM) at different times (0 h, 2 h, 6 h, 12 h, and 24 h) after 2 Gy X-ray radiation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Supplementary Figure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4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, Immunofluorescence staining of γ-H2AX was measured in HUCTT1 cells transfected with HMGA1 overexpression plasmid or control plasmid with or without RAD51 inhibitor (B02 9 μM) at 12 h after 2 Gy X-ray radiation. </w:t>
      </w:r>
      <w:r>
        <w:rPr>
          <w:rFonts w:cs="Times New Roman" w:ascii="Times New Roman" w:hAnsi="Times New Roman"/>
          <w:b/>
          <w:bCs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, Comet assay was performed in HUCCT1 cells transfected with HMGA1 overexpression plasmid or control plasmid with or without RAD51 inhibitor (B02 9 μM) at 12 h after 2 Gy X-ray radiation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C, </w:t>
      </w:r>
      <w:r>
        <w:rPr>
          <w:rFonts w:cs="Times New Roman" w:ascii="Times New Roman" w:hAnsi="Times New Roman"/>
          <w:sz w:val="24"/>
          <w:szCs w:val="24"/>
        </w:rPr>
        <w:t xml:space="preserve">Related to f Fig.6J. The frequencies of MN in HUCCT1 cells transfected with sh-HMGA1, RAD51 and control vectors at 24 h after 4 Gy X-ray. </w:t>
      </w:r>
      <w:r>
        <w:rPr>
          <w:rFonts w:cs="Times New Roman" w:ascii="Times New Roman" w:hAnsi="Times New Roman"/>
          <w:b/>
          <w:bCs/>
          <w:sz w:val="24"/>
          <w:szCs w:val="24"/>
        </w:rPr>
        <w:t>D,</w:t>
      </w:r>
      <w:r>
        <w:rPr>
          <w:rFonts w:cs="Times New Roman" w:ascii="Times New Roman" w:hAnsi="Times New Roman"/>
          <w:sz w:val="24"/>
          <w:szCs w:val="24"/>
        </w:rPr>
        <w:t xml:space="preserve"> Related to Fig.6L. The frequencies of MN in HUCCT1 cells transfected with HMGA1 overexpression plasmid or control plasmid with or without RAD51 inhibitor (B02 9 μM) at 24 h after 4 Gy X-ray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Supplementary Figur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5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-B, </w:t>
      </w:r>
      <w:r>
        <w:rPr>
          <w:rFonts w:cs="Times New Roman" w:ascii="Times New Roman" w:hAnsi="Times New Roman"/>
          <w:sz w:val="24"/>
          <w:szCs w:val="24"/>
        </w:rPr>
        <w:t xml:space="preserve">Related to Fig.7-A and Fig.7-D. EdU assays of HUCCT1 cells. HUCCT1 cells were transfected with HMGA1 overexpression plasmid or control plasmid with or without RAD51 inhibitor (BO2 9μM) (n = 3 biologically independent samples). The other group of HUCCT1 cells were transfected with sh-HMGA1 or sh-Control with or without RAD51 overexpression. </w:t>
      </w:r>
      <w:r>
        <w:rPr>
          <w:rFonts w:cs="Times New Roman" w:ascii="Times New Roman" w:hAnsi="Times New Roman"/>
          <w:b/>
          <w:bCs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, Representative images of immunohistochemical (IHC) staining of RAD51 in our tissue microarray (containing 93 samples of CCA tissues collected from Qilu Hospital, Shandong University). </w:t>
      </w:r>
      <w:r>
        <w:rPr>
          <w:rFonts w:cs="Times New Roman" w:ascii="Times New Roman" w:hAnsi="Times New Roman"/>
          <w:b/>
          <w:bCs/>
          <w:sz w:val="24"/>
          <w:szCs w:val="24"/>
        </w:rPr>
        <w:t>D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Kaplan–Meier analysis of the correlation between RADR51 expression and clinical prognosis based on data from our tissue microarray. </w:t>
      </w:r>
      <w:r>
        <w:rPr>
          <w:rFonts w:cs="Times New Roman" w:ascii="Times New Roman" w:hAnsi="Times New Roman"/>
          <w:b/>
          <w:bCs/>
          <w:sz w:val="24"/>
          <w:szCs w:val="24"/>
        </w:rPr>
        <w:t>E</w:t>
      </w:r>
      <w:r>
        <w:rPr>
          <w:rFonts w:cs="Times New Roman" w:ascii="Times New Roman" w:hAnsi="Times New Roman"/>
          <w:b/>
          <w:bCs/>
          <w:sz w:val="24"/>
          <w:szCs w:val="24"/>
        </w:rPr>
        <w:t>-F</w:t>
      </w:r>
      <w:r>
        <w:rPr>
          <w:rFonts w:cs="Times New Roman" w:ascii="Times New Roman" w:hAnsi="Times New Roman"/>
          <w:sz w:val="24"/>
          <w:szCs w:val="24"/>
        </w:rPr>
        <w:t>, Kaplan–Meier analysis of the correlation between RAD51 expression and the clinical prognosis (http://gepia.cancer-pku.cn/index.html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55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pia.cancer-pku.cn/index.html.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1T12:48:00Z</dcterms:created>
  <dc:creator>宋建平</dc:creator>
  <dc:description/>
  <cp:keywords/>
  <dc:language>en-US</dc:language>
  <cp:lastModifiedBy>Liu Zhaojian</cp:lastModifiedBy>
  <dcterms:modified xsi:type="dcterms:W3CDTF">2021-10-06T08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5652984AF7C4FC597D4EDFE2F3AAA83</vt:lpwstr>
  </property>
  <property fmtid="{D5CDD505-2E9C-101B-9397-08002B2CF9AE}" pid="3" name="KSOProductBuildVer">
    <vt:lpwstr>2052-11.1.0.10938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</Properties>
</file>